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4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::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  <w:vertAlign w:val="subscript"/>
        </w:rPr>
      </w:pPr>
      <w:r>
        <w:rPr>
          <w:rFonts w:cs="Times New Roman" w:ascii="Times New Roman" w:hAnsi="Times New Roman"/>
          <w:b/>
          <w:sz w:val="32"/>
          <w:szCs w:val="32"/>
        </w:rPr>
        <w:t>Stabilization of weak ferromagnetism by strong magnetic response to epitaxial strain in multiferroicBiFeO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3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emant Dixit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i/>
          <w:sz w:val="24"/>
          <w:szCs w:val="24"/>
        </w:rPr>
        <w:t>, Jun Hee Lee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i/>
          <w:sz w:val="24"/>
          <w:szCs w:val="24"/>
        </w:rPr>
        <w:t>, Jaron T. Krogel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sz w:val="24"/>
          <w:szCs w:val="24"/>
        </w:rPr>
        <w:t>, Satoshi Okamoto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 and Valentino R. Coope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*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aterials Science and Technology Division, Oak Ridge National Lab, Oak Ridge, T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37830, USA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i/>
          <w:sz w:val="24"/>
          <w:szCs w:val="24"/>
        </w:rPr>
        <w:t>Center for NanophaseMaterials Science, Oak Ridge National Lab, Oak Ridge, T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37830, US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dixithm@ornl.gov</w:t>
        </w:r>
      </w:hyperlink>
      <w:r>
        <w:rPr>
          <w:rFonts w:cs="Times New Roman" w:ascii="Times New Roman" w:hAnsi="Times New Roman"/>
          <w:sz w:val="24"/>
          <w:szCs w:val="24"/>
        </w:rPr>
        <w:t>,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leej@ornl.gov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coopervr@ornl.gov</w:t>
        </w:r>
      </w:hyperlink>
    </w:p>
    <w:p>
      <w:pPr>
        <w:pStyle w:val="Normal"/>
        <w:tabs>
          <w:tab w:val="clear" w:pos="720"/>
          <w:tab w:val="left" w:pos="1140" w:leader="none"/>
        </w:tabs>
        <w:autoSpaceDE w:val="false"/>
        <w:spacing w:lineRule="auto" w:line="480" w:before="0" w:after="0"/>
        <w:jc w:val="both"/>
        <w:rPr/>
      </w:pPr>
      <w:r>
        <w:rPr>
          <w:rStyle w:val="InternetLink"/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</w:rPr>
        <w:t xml:space="preserve">. Total-energy difference (in meV/f.u) between different types of magnetic orderings and the ground-state </w:t>
      </w:r>
      <w:r>
        <w:rPr>
          <w:rStyle w:val="InternetLink"/>
          <w:rFonts w:cs="Times New Roman" w:ascii="Times New Roman" w:hAnsi="Times New Roman"/>
          <w:i/>
          <w:iCs/>
          <w:color w:val="000000"/>
          <w:sz w:val="24"/>
          <w:szCs w:val="24"/>
        </w:rPr>
        <w:t>G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</w:rPr>
        <w:t xml:space="preserve">-type antiferromagnetic ordering under applied epitaxial strain. </w:t>
      </w:r>
    </w:p>
    <w:tbl>
      <w:tblPr>
        <w:tblW w:w="936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72"/>
        <w:gridCol w:w="1872"/>
        <w:gridCol w:w="1872"/>
        <w:gridCol w:w="1872"/>
        <w:gridCol w:w="1874"/>
      </w:tblGrid>
      <w:tr>
        <w:trPr/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 xml:space="preserve">Strain 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A-type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C-type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Ferromagnetic</w:t>
            </w:r>
          </w:p>
        </w:tc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Non-magnetic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-5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55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28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80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452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-4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66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21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405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434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-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79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14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91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395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-2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9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15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92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292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-1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210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08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94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238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222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01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31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101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234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96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73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126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246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65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131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258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48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139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274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75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42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180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279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44</w:t>
            </w:r>
          </w:p>
        </w:tc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344</w:t>
            </w:r>
          </w:p>
        </w:tc>
        <w:tc>
          <w:tcPr>
            <w:tcW w:w="18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00"/>
              <w:jc w:val="center"/>
              <w:rPr/>
            </w:pPr>
            <w:r>
              <w:rPr/>
              <w:t>1247</w:t>
            </w:r>
          </w:p>
        </w:tc>
      </w:tr>
    </w:tbl>
    <w:p>
      <w:pPr>
        <w:pStyle w:val="Normal"/>
        <w:tabs>
          <w:tab w:val="clear" w:pos="720"/>
          <w:tab w:val="left" w:pos="114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wFM ordering is then a consequence of the cross product of the antiferromagnetic (-),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ferromagnetic (+) order and the in-phase (-), out-of-phase (+) octahedral rotation patterns along the crystallographic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directions. For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-type magnetic ordering the wFM moments are coupled in both the in-plane and out-plane directions, whereas for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-type magnetic ordering they are ferromagnetically coupled in-plane but are antiferromagnetically coupled out-of-plane resulting in wAFM. The </w:t>
      </w: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below summarizes the relation between the magnetic order and AFD rotations leading to wFM (+) or wAFM (-) order along the crystallographic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directions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.  Relation between the magnetic order (ferromagnetic:’+’, antiferromagnetic:’-‘) and AFD rotations (in-phase:’+’, out-phase:’-‘) leading to wFM (+) or wAFM (-) order along the crystallographic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/>
        <w:t xml:space="preserve"> direction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type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type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D rotations (R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×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×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lineRule="auto" w:line="480" w:before="0" w:after="0"/>
      <w:ind w:left="264" w:hanging="264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ascii="Calibri" w:hAnsi="Calibri" w:eastAsia="Times New Roman" w:cs="Calibri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xithm@ornl.gov" TargetMode="External"/><Relationship Id="rId3" Type="http://schemas.openxmlformats.org/officeDocument/2006/relationships/hyperlink" Target="mailto:leej@ornl.gov" TargetMode="External"/><Relationship Id="rId4" Type="http://schemas.openxmlformats.org/officeDocument/2006/relationships/hyperlink" Target="mailto:coopervr@ornl.gov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8:07:00Z</dcterms:created>
  <dc:creator>Dixit, Hemant M.</dc:creator>
  <dc:description/>
  <dc:language>en-US</dc:language>
  <cp:lastModifiedBy>Jessica Hart</cp:lastModifiedBy>
  <cp:lastPrinted>2015-02-04T21:48:00Z</cp:lastPrinted>
  <dcterms:modified xsi:type="dcterms:W3CDTF">2015-08-05T08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KpQeCgKZ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